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0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1"/>
        <w:gridCol w:w="1961"/>
        <w:gridCol w:w="1069"/>
        <w:gridCol w:w="853"/>
        <w:gridCol w:w="1375"/>
        <w:gridCol w:w="506"/>
        <w:gridCol w:w="853"/>
        <w:gridCol w:w="1027"/>
        <w:gridCol w:w="1097"/>
        <w:gridCol w:w="1080"/>
      </w:tblGrid>
      <w:tr w:rsidR="0011378F" w:rsidRPr="00A45576" w:rsidTr="00BE2E55">
        <w:trPr>
          <w:cantSplit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1378F" w:rsidRPr="00A45576" w:rsidRDefault="0011378F" w:rsidP="00931B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 w:eastAsia="de-DE"/>
              </w:rPr>
              <w:t xml:space="preserve">Table </w:t>
            </w:r>
            <w:r w:rsidR="002A4C84"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 w:eastAsia="de-DE"/>
              </w:rPr>
              <w:t>S</w:t>
            </w:r>
            <w:r w:rsidR="00931B47"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 w:eastAsia="de-DE"/>
              </w:rPr>
              <w:t>1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 w:eastAsia="de-DE"/>
              </w:rPr>
              <w:t xml:space="preserve">a: </w:t>
            </w:r>
            <w:r w:rsidRPr="00DC6C51">
              <w:rPr>
                <w:rFonts w:ascii="Arial" w:hAnsi="Arial" w:cs="Arial"/>
                <w:bCs/>
                <w:color w:val="010205"/>
                <w:sz w:val="22"/>
                <w:szCs w:val="22"/>
                <w:lang w:val="en-GB" w:eastAsia="de-DE"/>
              </w:rPr>
              <w:t>Results of the multivariate stepwise binary logistic regression for mortality (Backward Wald)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 w:eastAsia="de-DE"/>
              </w:rPr>
              <w:t xml:space="preserve"> 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S.E.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Wal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 xml:space="preserve">95% CI </w:t>
            </w: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 xml:space="preserve">for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OR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Upper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Step 1</w:t>
            </w:r>
            <w:r w:rsidRPr="00A45576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 w:eastAsia="de-DE"/>
              </w:rPr>
              <w:t>a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3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69.65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3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2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46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Acu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9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3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8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423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Interven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.2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3.8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7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999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8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324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5.1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3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210.2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69.8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46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Acu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3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1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8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424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Interven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.2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3.9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7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998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5.1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3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220.9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Age</w:t>
            </w:r>
            <w:r w:rsidRPr="00393194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 w:eastAsia="de-DE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70.8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46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Intervention</w:t>
            </w:r>
            <w:r w:rsidRPr="00393194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 w:eastAsia="de-DE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.2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4.0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7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993</w:t>
            </w:r>
          </w:p>
        </w:tc>
      </w:tr>
      <w:tr w:rsidR="0011378F" w:rsidRPr="00A45576" w:rsidTr="00BE2E55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5.0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3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225.3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C384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11378F" w:rsidRPr="00AC384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</w:tr>
      <w:tr w:rsidR="0011378F" w:rsidRPr="00A45576" w:rsidTr="00BE2E55">
        <w:trPr>
          <w:cantSplit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1378F" w:rsidRPr="00A45576" w:rsidRDefault="0011378F" w:rsidP="00BE2E5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 xml:space="preserve">B, parameter estimate; 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 xml:space="preserve">OR, odds ratio; CI, confidence interval; p &lt; .05 was considered significant; 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 w:eastAsia="de-DE"/>
              </w:rPr>
              <w:t>a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V</w:t>
            </w: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ariable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 xml:space="preserve">s </w:t>
            </w: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entered on step 1: Ag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 xml:space="preserve">e, Acuity, Intervention, Gender; 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eastAsia="de-DE"/>
              </w:rPr>
              <w:t>b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remaining variables after stepwise backward elim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 xml:space="preserve">ination (Wald); Hosmer-Lemeshow 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(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step 3) chi-square 9.952,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 xml:space="preserve"> df = 8, p = .26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; Nagelkerke R</w:t>
            </w:r>
            <w:r w:rsidRPr="0045327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eastAsia="de-DE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 xml:space="preserve"> = 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050.</w:t>
            </w:r>
          </w:p>
        </w:tc>
      </w:tr>
    </w:tbl>
    <w:p w:rsidR="0011378F" w:rsidRDefault="0011378F" w:rsidP="0011378F">
      <w:pPr>
        <w:rPr>
          <w:lang w:val="en-GB"/>
        </w:rPr>
      </w:pPr>
    </w:p>
    <w:tbl>
      <w:tblPr>
        <w:tblW w:w="0" w:type="auto"/>
        <w:tblInd w:w="-10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7"/>
        <w:gridCol w:w="1931"/>
        <w:gridCol w:w="1052"/>
        <w:gridCol w:w="1012"/>
        <w:gridCol w:w="1354"/>
        <w:gridCol w:w="498"/>
        <w:gridCol w:w="841"/>
        <w:gridCol w:w="1012"/>
        <w:gridCol w:w="1081"/>
        <w:gridCol w:w="1064"/>
      </w:tblGrid>
      <w:tr w:rsidR="0011378F" w:rsidRPr="008D14AB" w:rsidTr="00BE2E55">
        <w:trPr>
          <w:cantSplit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1378F" w:rsidRPr="008D14AB" w:rsidRDefault="0011378F" w:rsidP="00931B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 w:eastAsia="de-DE"/>
              </w:rPr>
              <w:t xml:space="preserve">Table </w:t>
            </w:r>
            <w:r w:rsidR="002A4C84"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 w:eastAsia="de-DE"/>
              </w:rPr>
              <w:t>S</w:t>
            </w:r>
            <w:r w:rsidR="00931B47"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 w:eastAsia="de-DE"/>
              </w:rPr>
              <w:t>1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 w:eastAsia="de-DE"/>
              </w:rPr>
              <w:t xml:space="preserve">b: </w:t>
            </w:r>
            <w:r w:rsidRPr="00DC6C51">
              <w:rPr>
                <w:rFonts w:ascii="Arial" w:hAnsi="Arial" w:cs="Arial"/>
                <w:bCs/>
                <w:color w:val="010205"/>
                <w:sz w:val="22"/>
                <w:szCs w:val="22"/>
                <w:lang w:val="en-GB" w:eastAsia="de-DE"/>
              </w:rPr>
              <w:t>Results of the multivariate stepwise binary logistic regression for cardiac arrest patients (Backward Wald)</w:t>
            </w:r>
          </w:p>
        </w:tc>
      </w:tr>
      <w:tr w:rsidR="0011378F" w:rsidRPr="008D14AB" w:rsidTr="00BE2E55"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S.E.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Wal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 xml:space="preserve">95% CI </w:t>
            </w: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 xml:space="preserve">for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OR</w:t>
            </w:r>
          </w:p>
        </w:tc>
      </w:tr>
      <w:tr w:rsidR="0011378F" w:rsidRPr="008D14AB" w:rsidTr="00BE2E55"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Upper</w:t>
            </w:r>
          </w:p>
        </w:tc>
      </w:tr>
      <w:tr w:rsidR="0011378F" w:rsidRPr="008D14AB" w:rsidTr="00BE2E55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Step 1</w:t>
            </w:r>
            <w:r w:rsidRPr="008D14AB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 w:eastAsia="de-DE"/>
              </w:rPr>
              <w:t>a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1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1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27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25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1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98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54</w:t>
            </w:r>
          </w:p>
        </w:tc>
      </w:tr>
      <w:tr w:rsidR="0011378F" w:rsidRPr="008D14AB" w:rsidTr="00BE2E5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Acu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.4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5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9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4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2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799</w:t>
            </w: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Interven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1.9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7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6.5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33</w:t>
            </w: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2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5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2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3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4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3.624</w:t>
            </w: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6.3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3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22.7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1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2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9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53</w:t>
            </w: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Acu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.4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5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4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2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819</w:t>
            </w: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Interven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1.9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7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6.5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33</w:t>
            </w: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6.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2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23.7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3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9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052</w:t>
            </w: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Interven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1.9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7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6.4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43</w:t>
            </w: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6.3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.2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24.5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Intervention</w:t>
            </w:r>
            <w:r w:rsidRPr="00393194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 w:eastAsia="de-DE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1.9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7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6.4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1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641</w:t>
            </w:r>
          </w:p>
        </w:tc>
      </w:tr>
      <w:tr w:rsidR="0011378F" w:rsidRPr="002B0423" w:rsidTr="00BE2E55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264A60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-5.0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2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335.6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8D14AB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8D14AB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2B0423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11378F" w:rsidRPr="002B0423" w:rsidRDefault="0011378F" w:rsidP="00BE2E55">
            <w:pPr>
              <w:autoSpaceDE w:val="0"/>
              <w:autoSpaceDN w:val="0"/>
              <w:adjustRightInd w:val="0"/>
              <w:rPr>
                <w:lang w:val="en-GB" w:eastAsia="de-DE"/>
              </w:rPr>
            </w:pPr>
          </w:p>
        </w:tc>
      </w:tr>
      <w:tr w:rsidR="0011378F" w:rsidRPr="008D14AB" w:rsidTr="00BE2E55">
        <w:trPr>
          <w:cantSplit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1378F" w:rsidRPr="007E47E3" w:rsidRDefault="0011378F" w:rsidP="00BE2E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 xml:space="preserve">B, parameter estimate; 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 xml:space="preserve">OR, odds ratio; CI, confidence interval; p &lt; .05 was considered significant; 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 w:eastAsia="de-DE"/>
              </w:rPr>
              <w:t>a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V</w:t>
            </w: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ariable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>s</w:t>
            </w:r>
            <w:r w:rsidRPr="00A45576"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 xml:space="preserve"> entered on step 1: Ag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GB" w:eastAsia="de-DE"/>
              </w:rPr>
              <w:t xml:space="preserve">e, Acuity, Intervention, Gender; 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eastAsia="de-DE"/>
              </w:rPr>
              <w:t>b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remaining variables after stepw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ise backward elimination (Wald);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 xml:space="preserve"> Hosmer-Lemeshow (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prior to step 4) chi-square 3.112,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 xml:space="preserve"> df = 8, p= .927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; Nagelkerke R</w:t>
            </w:r>
            <w:r w:rsidRPr="0045327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eastAsia="de-DE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 xml:space="preserve"> = </w:t>
            </w:r>
            <w:r w:rsidRPr="00ED38D6"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DE"/>
              </w:rPr>
              <w:t>060.</w:t>
            </w:r>
          </w:p>
        </w:tc>
      </w:tr>
    </w:tbl>
    <w:p w:rsidR="00736FC5" w:rsidRDefault="00931B47"/>
    <w:sectPr w:rsidR="00736FC5" w:rsidSect="00736FC5">
      <w:pgSz w:w="11900" w:h="16840"/>
      <w:pgMar w:top="1440" w:right="278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2"/>
  </w:compat>
  <w:rsids>
    <w:rsidRoot w:val="0011378F"/>
    <w:rsid w:val="0011378F"/>
    <w:rsid w:val="002A4C84"/>
    <w:rsid w:val="002B78E1"/>
    <w:rsid w:val="00712595"/>
    <w:rsid w:val="0093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78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78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eter Subbe</dc:creator>
  <cp:keywords/>
  <dc:description/>
  <cp:lastModifiedBy>Calumpang, Mario Jade</cp:lastModifiedBy>
  <cp:revision>3</cp:revision>
  <dcterms:created xsi:type="dcterms:W3CDTF">2017-01-30T18:34:00Z</dcterms:created>
  <dcterms:modified xsi:type="dcterms:W3CDTF">2017-03-03T13:09:00Z</dcterms:modified>
</cp:coreProperties>
</file>